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150F7" w14:textId="77777777" w:rsidR="000C7EA1" w:rsidRDefault="000C7EA1" w:rsidP="000C7EA1">
      <w:pPr>
        <w:autoSpaceDE w:val="0"/>
        <w:autoSpaceDN w:val="0"/>
        <w:adjustRightInd w:val="0"/>
        <w:rPr>
          <w:rFonts w:cstheme="minorHAnsi"/>
        </w:rPr>
      </w:pPr>
      <w:r w:rsidRPr="000C7EA1">
        <w:rPr>
          <w:rFonts w:cstheme="minorHAnsi"/>
          <w:b/>
        </w:rPr>
        <w:t>Additional file 2</w:t>
      </w:r>
      <w:r>
        <w:rPr>
          <w:rFonts w:cstheme="minorHAnsi"/>
        </w:rPr>
        <w:t xml:space="preserve"> </w:t>
      </w:r>
      <w:r w:rsidRPr="00C769DF">
        <w:rPr>
          <w:rFonts w:cstheme="minorHAnsi"/>
        </w:rPr>
        <w:t xml:space="preserve">Perceived </w:t>
      </w:r>
      <w:r>
        <w:rPr>
          <w:rFonts w:cstheme="minorHAnsi"/>
        </w:rPr>
        <w:t>general attitude of parents towards having their children vaccinated according to NITAG recommendations</w:t>
      </w:r>
    </w:p>
    <w:tbl>
      <w:tblPr>
        <w:tblW w:w="10085" w:type="dxa"/>
        <w:tblLook w:val="04A0" w:firstRow="1" w:lastRow="0" w:firstColumn="1" w:lastColumn="0" w:noHBand="0" w:noVBand="1"/>
      </w:tblPr>
      <w:tblGrid>
        <w:gridCol w:w="3214"/>
        <w:gridCol w:w="2118"/>
        <w:gridCol w:w="852"/>
        <w:gridCol w:w="262"/>
        <w:gridCol w:w="906"/>
        <w:gridCol w:w="780"/>
        <w:gridCol w:w="262"/>
        <w:gridCol w:w="531"/>
        <w:gridCol w:w="1210"/>
      </w:tblGrid>
      <w:tr w:rsidR="000C7EA1" w:rsidRPr="00665F33" w14:paraId="73181642" w14:textId="77777777" w:rsidTr="00AD4F8B">
        <w:trPr>
          <w:trHeight w:val="29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F105" w14:textId="77777777" w:rsidR="000C7EA1" w:rsidRPr="0035380D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bookmarkStart w:id="0" w:name="_Hlk39647594"/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05C3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80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Pediatricians (N=9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E579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58C7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GPs (N=6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B405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E2AF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Total (N=150)</w:t>
            </w:r>
          </w:p>
        </w:tc>
      </w:tr>
      <w:tr w:rsidR="000C7EA1" w:rsidRPr="00665F33" w14:paraId="127CA993" w14:textId="77777777" w:rsidTr="00AD4F8B">
        <w:trPr>
          <w:trHeight w:val="290"/>
        </w:trPr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D523" w14:textId="77777777" w:rsidR="000C7EA1" w:rsidRPr="0035380D" w:rsidRDefault="000C7EA1" w:rsidP="00AD4F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80D">
              <w:rPr>
                <w:rFonts w:eastAsia="Times New Roman" w:cstheme="minorHAnsi"/>
                <w:color w:val="000000"/>
                <w:sz w:val="20"/>
                <w:szCs w:val="20"/>
              </w:rPr>
              <w:t>Perceived attitude of parents towards vaccinatio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A6F5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FFF6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5CFB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D025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CF72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FE24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7EA0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87E8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0C7EA1" w:rsidRPr="00665F33" w14:paraId="37CB71DF" w14:textId="77777777" w:rsidTr="00AD4F8B">
        <w:trPr>
          <w:trHeight w:val="116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1B28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B48F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26D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639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C26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434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23C9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825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49EB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C7EA1" w:rsidRPr="00665F33" w14:paraId="0B226061" w14:textId="77777777" w:rsidTr="00AD4F8B">
        <w:trPr>
          <w:trHeight w:val="389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4604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/>
              </w:rPr>
              <w:t>P</w:t>
            </w: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BE4D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851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A4D1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B60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8AE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6E00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DA54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AAAD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1.3%</w:t>
            </w:r>
          </w:p>
        </w:tc>
      </w:tr>
      <w:tr w:rsidR="000C7EA1" w:rsidRPr="00665F33" w14:paraId="33E4AE73" w14:textId="77777777" w:rsidTr="00AD4F8B">
        <w:trPr>
          <w:trHeight w:val="389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F30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/>
              </w:rPr>
              <w:t>R</w:t>
            </w: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ather positiv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45E3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9F4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19DE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447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556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3A9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821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BCBF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63.3%</w:t>
            </w:r>
          </w:p>
        </w:tc>
      </w:tr>
      <w:tr w:rsidR="000C7EA1" w:rsidRPr="00665F33" w14:paraId="188ACEAB" w14:textId="77777777" w:rsidTr="00AD4F8B">
        <w:trPr>
          <w:trHeight w:val="389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3B0E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/>
              </w:rPr>
              <w:t>P</w:t>
            </w: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artly positiv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AA7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2817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E8E0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B038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BD4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31.7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26E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B90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18D8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24.7%</w:t>
            </w:r>
          </w:p>
        </w:tc>
      </w:tr>
      <w:tr w:rsidR="000C7EA1" w:rsidRPr="00665F33" w14:paraId="3693BC8F" w14:textId="77777777" w:rsidTr="00AD4F8B">
        <w:trPr>
          <w:trHeight w:val="389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3271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/>
              </w:rPr>
              <w:t>R</w:t>
            </w: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ather negativ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D4FF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FA1A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B85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1927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A9B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A69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82E1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F1CA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.7%</w:t>
            </w:r>
          </w:p>
        </w:tc>
      </w:tr>
      <w:tr w:rsidR="000C7EA1" w:rsidRPr="00665F33" w14:paraId="4E40D48E" w14:textId="77777777" w:rsidTr="00AD4F8B">
        <w:trPr>
          <w:trHeight w:val="389"/>
        </w:trPr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7C2F" w14:textId="77777777" w:rsidR="000C7EA1" w:rsidRPr="00665F33" w:rsidRDefault="000C7EA1" w:rsidP="00AD4F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/>
              </w:rPr>
              <w:t>N</w:t>
            </w: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egativ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A06CB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6CEB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63EAD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F3B62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CB7C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C2652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DC32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6426" w14:textId="77777777" w:rsidR="000C7EA1" w:rsidRPr="00665F33" w:rsidRDefault="000C7EA1" w:rsidP="00AD4F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65F33">
              <w:rPr>
                <w:rFonts w:eastAsia="Times New Roman" w:cstheme="minorHAnsi"/>
                <w:color w:val="000000"/>
                <w:sz w:val="20"/>
                <w:szCs w:val="20"/>
              </w:rPr>
              <w:t>0.0%</w:t>
            </w:r>
          </w:p>
        </w:tc>
      </w:tr>
    </w:tbl>
    <w:p w14:paraId="282721C1" w14:textId="77777777" w:rsidR="00B02A0D" w:rsidRDefault="000C7EA1">
      <w:bookmarkStart w:id="1" w:name="_GoBack"/>
      <w:bookmarkEnd w:id="0"/>
      <w:bookmarkEnd w:id="1"/>
    </w:p>
    <w:sectPr w:rsidR="00B02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788D3" w14:textId="77777777" w:rsidR="000C7EA1" w:rsidRDefault="000C7EA1" w:rsidP="000C7EA1">
      <w:pPr>
        <w:spacing w:after="0" w:line="240" w:lineRule="auto"/>
      </w:pPr>
      <w:r>
        <w:separator/>
      </w:r>
    </w:p>
  </w:endnote>
  <w:endnote w:type="continuationSeparator" w:id="0">
    <w:p w14:paraId="31B492EE" w14:textId="77777777" w:rsidR="000C7EA1" w:rsidRDefault="000C7EA1" w:rsidP="000C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177F0" w14:textId="77777777" w:rsidR="000C7EA1" w:rsidRDefault="000C7EA1" w:rsidP="000C7EA1">
      <w:pPr>
        <w:spacing w:after="0" w:line="240" w:lineRule="auto"/>
      </w:pPr>
      <w:r>
        <w:separator/>
      </w:r>
    </w:p>
  </w:footnote>
  <w:footnote w:type="continuationSeparator" w:id="0">
    <w:p w14:paraId="57BC68D4" w14:textId="77777777" w:rsidR="000C7EA1" w:rsidRDefault="000C7EA1" w:rsidP="000C7E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A1"/>
    <w:rsid w:val="000C7EA1"/>
    <w:rsid w:val="004671A0"/>
    <w:rsid w:val="00AB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D5D5A"/>
  <w15:chartTrackingRefBased/>
  <w15:docId w15:val="{0D952853-D68C-48AE-B200-838FEFA0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EA1"/>
  </w:style>
  <w:style w:type="paragraph" w:styleId="Footer">
    <w:name w:val="footer"/>
    <w:basedOn w:val="Normal"/>
    <w:link w:val="FooterChar"/>
    <w:uiPriority w:val="99"/>
    <w:unhideWhenUsed/>
    <w:rsid w:val="000C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CFBC9795A38429A3B00FE6DBC33A8" ma:contentTypeVersion="13" ma:contentTypeDescription="Create a new document." ma:contentTypeScope="" ma:versionID="19beac27d13180c960d071da1d9468f3">
  <xsd:schema xmlns:xsd="http://www.w3.org/2001/XMLSchema" xmlns:xs="http://www.w3.org/2001/XMLSchema" xmlns:p="http://schemas.microsoft.com/office/2006/metadata/properties" xmlns:ns3="524b6dc0-4d19-4667-bcf4-3c5af9116b8e" xmlns:ns4="e4fa2a72-512d-4625-8080-7f9539ec5156" targetNamespace="http://schemas.microsoft.com/office/2006/metadata/properties" ma:root="true" ma:fieldsID="7e7fb5407206abca44966dc79b4d7c3a" ns3:_="" ns4:_="">
    <xsd:import namespace="524b6dc0-4d19-4667-bcf4-3c5af9116b8e"/>
    <xsd:import namespace="e4fa2a72-512d-4625-8080-7f9539ec515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4b6dc0-4d19-4667-bcf4-3c5af9116b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a2a72-512d-4625-8080-7f9539ec51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9012FD-2E6E-48A1-9D48-2FA296A1171C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AEEC2369-1FC3-40F5-B2DF-F194546190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4b6dc0-4d19-4667-bcf4-3c5af9116b8e"/>
    <ds:schemaRef ds:uri="e4fa2a72-512d-4625-8080-7f9539ec51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27D807-01FB-4C31-9A56-3B3A8C4EC1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C8384C-2B45-4EE3-AC30-2953EBC13A6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4fa2a72-512d-4625-8080-7f9539ec5156"/>
    <ds:schemaRef ds:uri="524b6dc0-4d19-4667-bcf4-3c5af9116b8e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ert, Florian</dc:creator>
  <cp:keywords/>
  <dc:description/>
  <cp:lastModifiedBy>Lienert, Florian</cp:lastModifiedBy>
  <cp:revision>1</cp:revision>
  <dcterms:created xsi:type="dcterms:W3CDTF">2020-05-06T06:52:00Z</dcterms:created>
  <dcterms:modified xsi:type="dcterms:W3CDTF">2020-05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2f86c6d-6476-4526-99e9-f2a0c6ee4192</vt:lpwstr>
  </property>
  <property fmtid="{D5CDD505-2E9C-101B-9397-08002B2CF9AE}" pid="3" name="bjSaver">
    <vt:lpwstr>SMbECbGcPnxJ6C0xHXfv/47fuy/zZUp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F6DCFBC9795A38429A3B00FE6DBC33A8</vt:lpwstr>
  </property>
</Properties>
</file>